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1C0" w:rsidRDefault="00754364">
      <w:bookmarkStart w:id="0" w:name="_GoBack"/>
      <w:bookmarkEnd w:id="0"/>
      <w:r>
        <w:t xml:space="preserve">File S2. </w:t>
      </w:r>
      <w:r w:rsidRPr="00754364">
        <w:t xml:space="preserve">Arctic </w:t>
      </w:r>
      <w:proofErr w:type="spellStart"/>
      <w:r w:rsidRPr="00754364">
        <w:t>charr</w:t>
      </w:r>
      <w:proofErr w:type="spellEnd"/>
      <w:r w:rsidRPr="00754364">
        <w:t xml:space="preserve"> linkage map.</w:t>
      </w:r>
      <w:r>
        <w:t xml:space="preserve"> (.</w:t>
      </w:r>
      <w:proofErr w:type="spellStart"/>
      <w:r>
        <w:t>xlsx</w:t>
      </w:r>
      <w:proofErr w:type="spellEnd"/>
      <w:r>
        <w:t>, 474 KB)</w:t>
      </w:r>
    </w:p>
    <w:p w:rsidR="00754364" w:rsidRDefault="00754364"/>
    <w:p w:rsidR="00C161C0" w:rsidRDefault="00754364" w:rsidP="00C161C0">
      <w:hyperlink r:id="rId4" w:history="1">
        <w:r w:rsidRPr="0012589D">
          <w:rPr>
            <w:rStyle w:val="Hyperlink"/>
          </w:rPr>
          <w:t>http://www.g3journal.org/lookup/suppl/doi:10.1534/g3.116.038026/-/DC1/FileS2.xlsx</w:t>
        </w:r>
      </w:hyperlink>
      <w:r w:rsidR="00C161C0">
        <w:t xml:space="preserve"> </w:t>
      </w:r>
    </w:p>
    <w:p w:rsidR="00C161C0" w:rsidRDefault="00C161C0"/>
    <w:sectPr w:rsidR="00C1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1C0"/>
    <w:rsid w:val="000712DB"/>
    <w:rsid w:val="00754364"/>
    <w:rsid w:val="00C1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030E0-C3E8-4AA8-BDD4-9418DE78F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61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026/-/DC1/Fi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7:38:00Z</dcterms:created>
  <dcterms:modified xsi:type="dcterms:W3CDTF">2016-12-13T17:38:00Z</dcterms:modified>
</cp:coreProperties>
</file>